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CF6" w:rsidRPr="002E293A" w:rsidRDefault="00BF3AAE" w:rsidP="003D21FC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2E293A">
        <w:rPr>
          <w:rFonts w:ascii="Times New Roman" w:hAnsi="Times New Roman" w:cs="Times New Roman"/>
          <w:sz w:val="32"/>
          <w:szCs w:val="32"/>
        </w:rPr>
        <w:t xml:space="preserve">Coverage and associated factors of Vitamin </w:t>
      </w:r>
      <w:r w:rsidR="00BE769B" w:rsidRPr="002E293A">
        <w:rPr>
          <w:rFonts w:ascii="Times New Roman" w:hAnsi="Times New Roman" w:cs="Times New Roman"/>
          <w:sz w:val="32"/>
          <w:szCs w:val="32"/>
        </w:rPr>
        <w:t>A supplementation among children aged 6-59 months in Ethiopia: A systematic review and meta-analysis.</w:t>
      </w:r>
    </w:p>
    <w:p w:rsidR="00895CF6" w:rsidRPr="003D21FC" w:rsidRDefault="00895CF6" w:rsidP="003D21FC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76957">
        <w:rPr>
          <w:rFonts w:ascii="Times New Roman" w:hAnsi="Times New Roman" w:cs="Times New Roman"/>
          <w:sz w:val="24"/>
          <w:szCs w:val="24"/>
        </w:rPr>
        <w:t>Additional file Table 2</w:t>
      </w:r>
      <w:r w:rsidR="002E293A">
        <w:rPr>
          <w:rFonts w:ascii="Times New Roman" w:hAnsi="Times New Roman" w:cs="Times New Roman"/>
          <w:sz w:val="24"/>
          <w:szCs w:val="24"/>
        </w:rPr>
        <w:t>: Search t</w:t>
      </w:r>
      <w:r w:rsidRPr="00F76957">
        <w:rPr>
          <w:rFonts w:ascii="Times New Roman" w:hAnsi="Times New Roman" w:cs="Times New Roman"/>
          <w:sz w:val="24"/>
          <w:szCs w:val="24"/>
        </w:rPr>
        <w:t>erms</w:t>
      </w:r>
      <w:r w:rsidR="002E293A">
        <w:rPr>
          <w:rFonts w:ascii="Times New Roman" w:hAnsi="Times New Roman" w:cs="Times New Roman"/>
          <w:sz w:val="24"/>
          <w:szCs w:val="24"/>
        </w:rPr>
        <w:t xml:space="preserve"> and strategy option </w:t>
      </w:r>
      <w:r w:rsidR="002E293A" w:rsidRPr="00F76957">
        <w:rPr>
          <w:rFonts w:ascii="Times New Roman" w:hAnsi="Times New Roman" w:cs="Times New Roman"/>
          <w:sz w:val="24"/>
          <w:szCs w:val="24"/>
        </w:rPr>
        <w:t>for</w:t>
      </w:r>
      <w:r w:rsidR="00F76957" w:rsidRPr="00F76957">
        <w:rPr>
          <w:rFonts w:ascii="Times New Roman" w:hAnsi="Times New Roman" w:cs="Times New Roman"/>
          <w:sz w:val="24"/>
          <w:szCs w:val="24"/>
        </w:rPr>
        <w:t xml:space="preserve"> data bases</w:t>
      </w:r>
      <w:r w:rsidRPr="00F76957">
        <w:rPr>
          <w:rFonts w:ascii="Times New Roman" w:hAnsi="Times New Roman" w:cs="Times New Roman"/>
          <w:sz w:val="24"/>
          <w:szCs w:val="24"/>
        </w:rPr>
        <w:t xml:space="preserve"> </w:t>
      </w:r>
      <w:r w:rsidR="00F76957" w:rsidRPr="00F76957">
        <w:rPr>
          <w:rFonts w:ascii="Times New Roman" w:hAnsi="Times New Roman" w:cs="Times New Roman"/>
          <w:sz w:val="24"/>
          <w:szCs w:val="24"/>
        </w:rPr>
        <w:t>(</w:t>
      </w:r>
      <w:r w:rsidR="00F76957">
        <w:rPr>
          <w:rFonts w:ascii="Times New Roman" w:hAnsi="Times New Roman" w:cs="Times New Roman"/>
          <w:sz w:val="24"/>
          <w:szCs w:val="24"/>
        </w:rPr>
        <w:t>PubMed,</w:t>
      </w:r>
      <w:r w:rsidR="00F76957" w:rsidRPr="00F76957">
        <w:rPr>
          <w:rFonts w:ascii="Times New Roman" w:hAnsi="Times New Roman" w:cs="Times New Roman"/>
          <w:sz w:val="24"/>
          <w:szCs w:val="24"/>
        </w:rPr>
        <w:t xml:space="preserve"> African Index </w:t>
      </w:r>
      <w:proofErr w:type="spellStart"/>
      <w:r w:rsidR="00F76957" w:rsidRPr="00F76957">
        <w:rPr>
          <w:rFonts w:ascii="Times New Roman" w:hAnsi="Times New Roman" w:cs="Times New Roman"/>
          <w:sz w:val="24"/>
          <w:szCs w:val="24"/>
        </w:rPr>
        <w:t>Medicus</w:t>
      </w:r>
      <w:proofErr w:type="spellEnd"/>
      <w:r w:rsidR="00F76957" w:rsidRPr="00F76957">
        <w:rPr>
          <w:rFonts w:ascii="Times New Roman" w:hAnsi="Times New Roman" w:cs="Times New Roman"/>
          <w:sz w:val="24"/>
          <w:szCs w:val="24"/>
        </w:rPr>
        <w:t xml:space="preserve"> (AID), Science direct, and HINARI) and web </w:t>
      </w:r>
      <w:r w:rsidR="00F76957">
        <w:rPr>
          <w:rFonts w:ascii="Times New Roman" w:hAnsi="Times New Roman" w:cs="Times New Roman"/>
          <w:sz w:val="24"/>
          <w:szCs w:val="24"/>
        </w:rPr>
        <w:t xml:space="preserve">search </w:t>
      </w:r>
      <w:r w:rsidR="00F76957" w:rsidRPr="00F76957">
        <w:rPr>
          <w:rFonts w:ascii="Times New Roman" w:hAnsi="Times New Roman" w:cs="Times New Roman"/>
          <w:sz w:val="24"/>
          <w:szCs w:val="24"/>
        </w:rPr>
        <w:t>engines (Google, Google scholar and worldwide Science</w:t>
      </w:r>
      <w:r w:rsidR="00F76957">
        <w:rPr>
          <w:rFonts w:ascii="Times New Roman" w:hAnsi="Times New Roman" w:cs="Times New Roman"/>
          <w:b/>
          <w:sz w:val="32"/>
          <w:szCs w:val="32"/>
        </w:rPr>
        <w:t>)</w:t>
      </w:r>
      <w:bookmarkStart w:id="0" w:name="_GoBack"/>
      <w:bookmarkEnd w:id="0"/>
    </w:p>
    <w:tbl>
      <w:tblPr>
        <w:tblStyle w:val="TableGrid"/>
        <w:tblW w:w="1020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843"/>
        <w:gridCol w:w="1701"/>
        <w:gridCol w:w="1417"/>
        <w:gridCol w:w="2127"/>
      </w:tblGrid>
      <w:tr w:rsidR="009139DE" w:rsidRPr="008F545A" w:rsidTr="009139DE">
        <w:tc>
          <w:tcPr>
            <w:tcW w:w="1134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Concept 1</w:t>
            </w:r>
          </w:p>
        </w:tc>
        <w:tc>
          <w:tcPr>
            <w:tcW w:w="1843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Concept 2</w:t>
            </w:r>
          </w:p>
        </w:tc>
        <w:tc>
          <w:tcPr>
            <w:tcW w:w="1701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Concept 3</w:t>
            </w:r>
          </w:p>
        </w:tc>
        <w:tc>
          <w:tcPr>
            <w:tcW w:w="1417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pt 5</w:t>
            </w:r>
          </w:p>
        </w:tc>
        <w:tc>
          <w:tcPr>
            <w:tcW w:w="2127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pt 6</w:t>
            </w:r>
          </w:p>
        </w:tc>
      </w:tr>
      <w:tr w:rsidR="009139DE" w:rsidRPr="008F545A" w:rsidTr="009139DE">
        <w:tc>
          <w:tcPr>
            <w:tcW w:w="1134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e text word </w:t>
            </w:r>
          </w:p>
        </w:tc>
        <w:tc>
          <w:tcPr>
            <w:tcW w:w="1985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Coverage </w:t>
            </w:r>
          </w:p>
        </w:tc>
        <w:tc>
          <w:tcPr>
            <w:tcW w:w="1843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Associated factors”</w:t>
            </w:r>
          </w:p>
        </w:tc>
        <w:tc>
          <w:tcPr>
            <w:tcW w:w="1701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Vitamin-A</w:t>
            </w:r>
            <w:r>
              <w:t xml:space="preserve"> </w:t>
            </w:r>
            <w:r w:rsidRPr="009139DE">
              <w:rPr>
                <w:rFonts w:ascii="Times New Roman" w:hAnsi="Times New Roman" w:cs="Times New Roman"/>
                <w:sz w:val="24"/>
                <w:szCs w:val="24"/>
              </w:rPr>
              <w:t>supple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17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Children 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6-59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127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</w:tr>
      <w:tr w:rsidR="009139DE" w:rsidRPr="008F545A" w:rsidTr="009139DE">
        <w:trPr>
          <w:trHeight w:val="1290"/>
        </w:trPr>
        <w:tc>
          <w:tcPr>
            <w:tcW w:w="1134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sh </w:t>
            </w:r>
          </w:p>
        </w:tc>
        <w:tc>
          <w:tcPr>
            <w:tcW w:w="1985" w:type="dxa"/>
          </w:tcPr>
          <w:p w:rsidR="009139DE" w:rsidRPr="008F545A" w:rsidRDefault="003D21FC" w:rsidP="002B7E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1FC">
              <w:rPr>
                <w:rFonts w:ascii="Times New Roman" w:hAnsi="Times New Roman" w:cs="Times New Roman"/>
                <w:sz w:val="24"/>
                <w:szCs w:val="24"/>
              </w:rPr>
              <w:t>"Vaccination Coverage"[Mesh]</w:t>
            </w:r>
          </w:p>
        </w:tc>
        <w:tc>
          <w:tcPr>
            <w:tcW w:w="1843" w:type="dxa"/>
          </w:tcPr>
          <w:p w:rsidR="009139DE" w:rsidRPr="008F545A" w:rsidRDefault="003D21FC" w:rsidP="002B7E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D21FC">
              <w:rPr>
                <w:rFonts w:ascii="Times New Roman" w:hAnsi="Times New Roman" w:cs="Times New Roman"/>
                <w:sz w:val="24"/>
                <w:szCs w:val="24"/>
              </w:rPr>
              <w:t>Precipitating Factors"[Mesh]</w:t>
            </w:r>
          </w:p>
        </w:tc>
        <w:tc>
          <w:tcPr>
            <w:tcW w:w="1701" w:type="dxa"/>
          </w:tcPr>
          <w:p w:rsidR="009139DE" w:rsidRPr="008F545A" w:rsidRDefault="00D93CD2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CD2">
              <w:rPr>
                <w:rFonts w:ascii="Times New Roman" w:hAnsi="Times New Roman" w:cs="Times New Roman"/>
                <w:sz w:val="24"/>
                <w:szCs w:val="24"/>
              </w:rPr>
              <w:t>"vitamin a"[</w:t>
            </w:r>
            <w:proofErr w:type="spellStart"/>
            <w:r w:rsidRPr="00D93CD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93CD2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417" w:type="dxa"/>
          </w:tcPr>
          <w:p w:rsidR="009139DE" w:rsidRPr="008F545A" w:rsidRDefault="003D21FC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1FC">
              <w:rPr>
                <w:rFonts w:ascii="Times New Roman" w:hAnsi="Times New Roman" w:cs="Times New Roman"/>
                <w:sz w:val="24"/>
                <w:szCs w:val="24"/>
              </w:rPr>
              <w:t>"child"[</w:t>
            </w:r>
            <w:proofErr w:type="spellStart"/>
            <w:r w:rsidRPr="003D21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D21FC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2127" w:type="dxa"/>
          </w:tcPr>
          <w:p w:rsidR="009139DE" w:rsidRPr="008F545A" w:rsidRDefault="003D21FC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39DE" w:rsidRPr="008F545A" w:rsidTr="00D82E96">
        <w:trPr>
          <w:trHeight w:val="5940"/>
        </w:trPr>
        <w:tc>
          <w:tcPr>
            <w:tcW w:w="1134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B12">
              <w:rPr>
                <w:rFonts w:ascii="Times New Roman" w:hAnsi="Times New Roman" w:cs="Times New Roman"/>
                <w:sz w:val="24"/>
                <w:szCs w:val="24"/>
              </w:rPr>
              <w:t>Related Terms</w:t>
            </w:r>
          </w:p>
        </w:tc>
        <w:tc>
          <w:tcPr>
            <w:tcW w:w="1985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Prevalence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Magnitude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take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Differential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icro-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nutr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ake”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demiologic factors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Risk factors” 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riers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ilitators </w:t>
            </w:r>
          </w:p>
        </w:tc>
        <w:tc>
          <w:tcPr>
            <w:tcW w:w="1701" w:type="dxa"/>
          </w:tcPr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*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Retinol </w:t>
            </w:r>
          </w:p>
          <w:p w:rsidR="009139DE" w:rsidRDefault="00F01AB8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39DE">
              <w:rPr>
                <w:rFonts w:ascii="Times New Roman" w:hAnsi="Times New Roman" w:cs="Times New Roman"/>
                <w:sz w:val="24"/>
                <w:szCs w:val="24"/>
              </w:rPr>
              <w:t>“Pro vitamin A”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39DE" w:rsidRPr="009139DE" w:rsidRDefault="009139DE" w:rsidP="00913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Vitamin A </w:t>
            </w:r>
            <w:r w:rsidRPr="009139DE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9139DE" w:rsidRPr="009139DE" w:rsidRDefault="009139DE" w:rsidP="00913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Vitamin A </w:t>
            </w:r>
            <w:r w:rsidRPr="009139DE">
              <w:rPr>
                <w:rFonts w:ascii="Times New Roman" w:hAnsi="Times New Roman" w:cs="Times New Roman"/>
                <w:sz w:val="24"/>
                <w:szCs w:val="24"/>
              </w:rPr>
              <w:t xml:space="preserve">Prov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  <w:p w:rsidR="009139DE" w:rsidRPr="009139DE" w:rsidRDefault="009139DE" w:rsidP="00913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tamin A </w:t>
            </w:r>
            <w:r w:rsidRPr="009139DE">
              <w:rPr>
                <w:rFonts w:ascii="Times New Roman" w:hAnsi="Times New Roman" w:cs="Times New Roman"/>
                <w:sz w:val="24"/>
                <w:szCs w:val="24"/>
              </w:rPr>
              <w:t xml:space="preserve">Supplement* </w:t>
            </w:r>
          </w:p>
          <w:p w:rsidR="009139DE" w:rsidRDefault="009139DE" w:rsidP="00913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9DE">
              <w:rPr>
                <w:rFonts w:ascii="Times New Roman" w:hAnsi="Times New Roman" w:cs="Times New Roman"/>
                <w:sz w:val="24"/>
                <w:szCs w:val="24"/>
              </w:rPr>
              <w:t>“Dietary supp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”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39DE" w:rsidRPr="008F545A" w:rsidRDefault="009139DE" w:rsidP="00D82E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*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Presch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”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Todd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Under f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s’ 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9139DE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6 months” </w:t>
            </w:r>
          </w:p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F545A">
              <w:rPr>
                <w:rFonts w:ascii="Times New Roman" w:hAnsi="Times New Roman" w:cs="Times New Roman"/>
                <w:sz w:val="24"/>
                <w:szCs w:val="24"/>
              </w:rPr>
              <w:t>Children 6-24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127" w:type="dxa"/>
          </w:tcPr>
          <w:p w:rsidR="009139DE" w:rsidRPr="008F545A" w:rsidRDefault="009139DE" w:rsidP="00CE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7DBD" w:rsidRPr="00C0637B" w:rsidRDefault="007E7DBD" w:rsidP="00A85F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1484F" w:rsidRPr="00D82E96" w:rsidRDefault="00C1484F" w:rsidP="00C148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ub</w:t>
      </w: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</w:t>
      </w: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=315</w:t>
      </w:r>
    </w:p>
    <w:p w:rsidR="00C1484F" w:rsidRPr="00F76957" w:rsidRDefault="00C1484F" w:rsidP="00C1484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((((((((((Coverage[Title/Abstract]) OR ("Vaccination Coverage"[Mesh])) OR (Prevalence[Title/Abstract])) OR (Magnitude[Title/Abstract])) OR (Proportion[Title/Abstract])) OR (Uptake[Title/Abstract])) OR (Differential[Title/Abstract])) OR ("Micro-nutrient intake"[Title/Abstract])) AND ((((((((("Associated factors"[Title/Abstract]) ) OR ("Precipitating Factors"[Mesh])) OR (Determinants[Title/Abstract])) OR ("Epidemiologic factors"[Title/Abstract])) OR (Predictors[Title/Abstract])) OR ("Risk factors"[Title/Abstract])) OR (Barriers[Title/Abstract])) OR (Facilitators[Title/Abstract]))) AND ((((((("Vitamin A supplementation"[Title/Abstract]) OR ("vitamin a"[</w:t>
      </w:r>
      <w:proofErr w:type="spell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 OR (Vitamin A[Title/Abstract])) OR ("Retinol supplementation"[Title/Abstract])) OR ("Pro vitamin A "[Title/Abstract])) OR (" Vitamin A Supplement*"[Title/Abstract])) OR ("Dietary supplementation"[Title/Abstract]))) AND (((((((("Children 6-59 months"[Title/Abstract]) OR ("child"[</w:t>
      </w:r>
      <w:proofErr w:type="spell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 OR (Child*[Title/Abstract])) OR (Infants*[Title/Abstract])) OR ("Preschool children"[Title/Abstract])) OR ("Under five years’ children"[Title/Abstract])) OR ("Children 6-36 months"[Title/Abstract])) OR ("Children 6-24 months"[Title/Abstract])) ND (Ethiopia[Title/Abstract])</w:t>
      </w:r>
    </w:p>
    <w:p w:rsidR="00176CFD" w:rsidRPr="00D82E96" w:rsidRDefault="00C835F7" w:rsidP="00A85FF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NARI</w:t>
      </w:r>
      <w:r w:rsidR="002E1287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= 6</w:t>
      </w:r>
      <w:r w:rsidR="00FA4E32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</w:p>
    <w:p w:rsidR="00C835F7" w:rsidRPr="00F76957" w:rsidRDefault="008878BA" w:rsidP="00032E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verage </w:t>
      </w:r>
      <w:r w:rsidR="00F76957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OR Prevalence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Differential OR Magnitude OR Proportion OR Uptake) AND (Associated factors OR Determinants OR Predictors OR Barriers) AND (“Vitamin A supplementation” OR “Pro vitamin A” </w:t>
      </w:r>
      <w:r w:rsidR="00F76957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OR Provision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“Vitamin A Supplement*) AND (Child* OR “Preschool </w:t>
      </w:r>
      <w:proofErr w:type="gram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children”  OR</w:t>
      </w:r>
      <w:proofErr w:type="gram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ren 6- 59 months  OR children OR 6-36 months OR 6-24 months) AND (Ethiopia)</w:t>
      </w:r>
    </w:p>
    <w:p w:rsidR="000E1FC4" w:rsidRPr="00D82E96" w:rsidRDefault="00D82E96" w:rsidP="00A85FF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rican Index </w:t>
      </w:r>
      <w:proofErr w:type="spellStart"/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cus</w:t>
      </w:r>
      <w:proofErr w:type="spellEnd"/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</w:t>
      </w:r>
      <w:r w:rsidR="000E1FC4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</w:t>
      </w: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0E1FC4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= 94</w:t>
      </w: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8878BA" w:rsidRPr="00F76957" w:rsidRDefault="000E1FC4" w:rsidP="00A85F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verage OR Prevalence OR Magnitude OR Proportion OR Uptake OR Differential) AND (Associated factors OR Determinants OR Predictors OR “Risk factors” OR Barriers) AND (Vitamin A* OR “Pro vitamin A” OR </w:t>
      </w:r>
      <w:r w:rsidR="00F76957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“Vitamin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upplement*) AND (children)</w:t>
      </w:r>
    </w:p>
    <w:p w:rsidR="00833EBB" w:rsidRPr="00D82E96" w:rsidRDefault="00833EBB" w:rsidP="00A85FF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ience direc</w:t>
      </w:r>
      <w:r w:rsidR="00D82E96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=122</w:t>
      </w:r>
    </w:p>
    <w:p w:rsidR="00833EBB" w:rsidRPr="00F76957" w:rsidRDefault="00833EBB" w:rsidP="00A85F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verage OR Magnitude OR Uptake) AND (“Associated </w:t>
      </w:r>
      <w:r w:rsidR="00C0637B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factors” OR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2E96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Determinants) AND</w:t>
      </w:r>
      <w:r w:rsidR="00F76957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(“Vitamin-A supplementation”) AND (Children OR “Children 6-59 months”)</w:t>
      </w:r>
      <w:r w:rsidR="00032E5A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AND (Ethiopia)</w:t>
      </w:r>
    </w:p>
    <w:p w:rsidR="00BC6B51" w:rsidRPr="00D82E96" w:rsidRDefault="00BC6B51" w:rsidP="0076288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Google Scholar </w:t>
      </w:r>
      <w:r w:rsidR="00B460FD" w:rsidRPr="00D82E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199)</w:t>
      </w:r>
    </w:p>
    <w:p w:rsidR="00BC6B51" w:rsidRPr="00F76957" w:rsidRDefault="00BC6B51" w:rsidP="007628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(Coverage OR Pre</w:t>
      </w:r>
      <w:r w:rsidR="0035378B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ence OR Magnitude OR Uptake 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OR Differential O</w:t>
      </w:r>
      <w:r w:rsidR="00C0637B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“Micro-nutrient intake") AND 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“Associated factors” </w:t>
      </w:r>
      <w:r w:rsidR="00F76957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OR Determinants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Epidemiologic </w:t>
      </w:r>
      <w:proofErr w:type="gram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factors  OR</w:t>
      </w:r>
      <w:proofErr w:type="gram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ors  OR “Risk factors” OR Barriers) AND (“Vitamin A supplementation”  OR  Vitamin A*  ) AND (“Children 6-59 months”  Child* OR  “Preschool children” OR “Under five years’ children”) AND (Ethiopia)"</w:t>
      </w:r>
    </w:p>
    <w:p w:rsidR="007E0015" w:rsidRPr="00F76957" w:rsidRDefault="00B460FD" w:rsidP="0076288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ogle</w:t>
      </w:r>
      <w:r w:rsidR="0035378B" w:rsidRPr="00F769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176)</w:t>
      </w:r>
    </w:p>
    <w:p w:rsidR="007E0015" w:rsidRPr="00F76957" w:rsidRDefault="007E0015" w:rsidP="007628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(C</w:t>
      </w:r>
      <w:r w:rsidR="0035378B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ge OR Magnitude OR Uptake) AND 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“Associated factors” </w:t>
      </w:r>
      <w:proofErr w:type="gram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OR  Determinants</w:t>
      </w:r>
      <w:proofErr w:type="gram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OR Barriers) AND (“Vitamin A supplementation”  OR  Vitamin A*  ) AND (“Children 6-59 months”  Child*) AND (Ethiopia)"</w:t>
      </w:r>
    </w:p>
    <w:p w:rsidR="00F76957" w:rsidRPr="00F76957" w:rsidRDefault="00F76957" w:rsidP="0076288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F769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Worldwide Science (n= 72)</w:t>
      </w:r>
    </w:p>
    <w:p w:rsidR="00F76957" w:rsidRPr="00F76957" w:rsidRDefault="00F76957" w:rsidP="007628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verage OR Magnitude OR </w:t>
      </w:r>
      <w:r w:rsidR="00D82E96">
        <w:rPr>
          <w:rFonts w:ascii="Times New Roman" w:hAnsi="Times New Roman" w:cs="Times New Roman"/>
          <w:color w:val="000000" w:themeColor="text1"/>
          <w:sz w:val="24"/>
          <w:szCs w:val="24"/>
        </w:rPr>
        <w:t>Uptake</w:t>
      </w:r>
      <w:r w:rsidR="00D82E96"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AND  (</w:t>
      </w:r>
      <w:proofErr w:type="gramEnd"/>
      <w:r w:rsidRPr="00F76957">
        <w:rPr>
          <w:rFonts w:ascii="Times New Roman" w:hAnsi="Times New Roman" w:cs="Times New Roman"/>
          <w:color w:val="000000" w:themeColor="text1"/>
          <w:sz w:val="24"/>
          <w:szCs w:val="24"/>
        </w:rPr>
        <w:t>“Associated factors” OR  Determinants  OR Barriers) AND (“Vitamin A supplementation”  OR  Vitamin A*  ) AND (“Children 6-59 months”  Child*) AND (Ethiopia)"</w:t>
      </w:r>
    </w:p>
    <w:sectPr w:rsidR="00F76957" w:rsidRPr="00F76957" w:rsidSect="00BD714D">
      <w:pgSz w:w="12240" w:h="15840"/>
      <w:pgMar w:top="1440" w:right="1440" w:bottom="10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5F5" w:rsidRDefault="008055F5" w:rsidP="00D82E96">
      <w:pPr>
        <w:spacing w:after="0" w:line="240" w:lineRule="auto"/>
      </w:pPr>
      <w:r>
        <w:separator/>
      </w:r>
    </w:p>
  </w:endnote>
  <w:endnote w:type="continuationSeparator" w:id="0">
    <w:p w:rsidR="008055F5" w:rsidRDefault="008055F5" w:rsidP="00D82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5F5" w:rsidRDefault="008055F5" w:rsidP="00D82E96">
      <w:pPr>
        <w:spacing w:after="0" w:line="240" w:lineRule="auto"/>
      </w:pPr>
      <w:r>
        <w:separator/>
      </w:r>
    </w:p>
  </w:footnote>
  <w:footnote w:type="continuationSeparator" w:id="0">
    <w:p w:rsidR="008055F5" w:rsidRDefault="008055F5" w:rsidP="00D82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5C487F"/>
    <w:multiLevelType w:val="multilevel"/>
    <w:tmpl w:val="00B8D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AAE"/>
    <w:rsid w:val="000136B5"/>
    <w:rsid w:val="00032E5A"/>
    <w:rsid w:val="0004113A"/>
    <w:rsid w:val="00053BEE"/>
    <w:rsid w:val="000671F8"/>
    <w:rsid w:val="00080057"/>
    <w:rsid w:val="000B3AB3"/>
    <w:rsid w:val="000B5D11"/>
    <w:rsid w:val="000C484D"/>
    <w:rsid w:val="000E1FC4"/>
    <w:rsid w:val="00112F02"/>
    <w:rsid w:val="00166B12"/>
    <w:rsid w:val="00176CFD"/>
    <w:rsid w:val="00180449"/>
    <w:rsid w:val="00180A78"/>
    <w:rsid w:val="00181A60"/>
    <w:rsid w:val="001B408B"/>
    <w:rsid w:val="00227B2F"/>
    <w:rsid w:val="0024306C"/>
    <w:rsid w:val="0025549B"/>
    <w:rsid w:val="002B7E42"/>
    <w:rsid w:val="002E1287"/>
    <w:rsid w:val="002E293A"/>
    <w:rsid w:val="002F5337"/>
    <w:rsid w:val="003003B8"/>
    <w:rsid w:val="0035378B"/>
    <w:rsid w:val="003D21FC"/>
    <w:rsid w:val="00430734"/>
    <w:rsid w:val="00472FFF"/>
    <w:rsid w:val="00475137"/>
    <w:rsid w:val="00492797"/>
    <w:rsid w:val="004B141E"/>
    <w:rsid w:val="004B68E9"/>
    <w:rsid w:val="004C03D0"/>
    <w:rsid w:val="004D5C70"/>
    <w:rsid w:val="00544631"/>
    <w:rsid w:val="005B494F"/>
    <w:rsid w:val="00652B15"/>
    <w:rsid w:val="00666C88"/>
    <w:rsid w:val="006B1BD8"/>
    <w:rsid w:val="006D4721"/>
    <w:rsid w:val="006D51E1"/>
    <w:rsid w:val="006E5088"/>
    <w:rsid w:val="00723620"/>
    <w:rsid w:val="00762884"/>
    <w:rsid w:val="007859BE"/>
    <w:rsid w:val="007E0015"/>
    <w:rsid w:val="007E7DBD"/>
    <w:rsid w:val="008055F5"/>
    <w:rsid w:val="00833EBB"/>
    <w:rsid w:val="00853108"/>
    <w:rsid w:val="00871898"/>
    <w:rsid w:val="00882506"/>
    <w:rsid w:val="008878BA"/>
    <w:rsid w:val="00895CF6"/>
    <w:rsid w:val="008F545A"/>
    <w:rsid w:val="009139DE"/>
    <w:rsid w:val="00962B94"/>
    <w:rsid w:val="009732B2"/>
    <w:rsid w:val="009829B5"/>
    <w:rsid w:val="009A47FE"/>
    <w:rsid w:val="009B327C"/>
    <w:rsid w:val="00A451D3"/>
    <w:rsid w:val="00A85FF9"/>
    <w:rsid w:val="00AA1DBE"/>
    <w:rsid w:val="00B34838"/>
    <w:rsid w:val="00B43131"/>
    <w:rsid w:val="00B460FD"/>
    <w:rsid w:val="00B70516"/>
    <w:rsid w:val="00B7378B"/>
    <w:rsid w:val="00BC6B51"/>
    <w:rsid w:val="00BD714D"/>
    <w:rsid w:val="00BE2859"/>
    <w:rsid w:val="00BE769B"/>
    <w:rsid w:val="00BF3AAE"/>
    <w:rsid w:val="00BF771F"/>
    <w:rsid w:val="00C0637B"/>
    <w:rsid w:val="00C06A94"/>
    <w:rsid w:val="00C1484F"/>
    <w:rsid w:val="00C242F5"/>
    <w:rsid w:val="00C835F7"/>
    <w:rsid w:val="00CD33E2"/>
    <w:rsid w:val="00CF1693"/>
    <w:rsid w:val="00D82E96"/>
    <w:rsid w:val="00D93CD2"/>
    <w:rsid w:val="00DB1898"/>
    <w:rsid w:val="00DB1AC4"/>
    <w:rsid w:val="00DF03D6"/>
    <w:rsid w:val="00E01AF4"/>
    <w:rsid w:val="00E679BE"/>
    <w:rsid w:val="00E74EB2"/>
    <w:rsid w:val="00EF49E2"/>
    <w:rsid w:val="00F01AB8"/>
    <w:rsid w:val="00F22203"/>
    <w:rsid w:val="00F76957"/>
    <w:rsid w:val="00FA1770"/>
    <w:rsid w:val="00FA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D29C"/>
  <w15:chartTrackingRefBased/>
  <w15:docId w15:val="{0A4EFDCD-401B-4BF9-B0B5-FB906996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96"/>
  </w:style>
  <w:style w:type="paragraph" w:styleId="Footer">
    <w:name w:val="footer"/>
    <w:basedOn w:val="Normal"/>
    <w:link w:val="FooterChar"/>
    <w:uiPriority w:val="99"/>
    <w:unhideWhenUsed/>
    <w:rsid w:val="00D8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5D41C-5C35-4DCB-95F9-86224F021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9-02T14:09:00Z</dcterms:created>
  <dcterms:modified xsi:type="dcterms:W3CDTF">2024-09-02T14:09:00Z</dcterms:modified>
</cp:coreProperties>
</file>